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00033" w14:textId="3F94A4F4" w:rsidR="009F432C" w:rsidRDefault="009F432C" w:rsidP="009F432C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 xml:space="preserve">Table S3. </w:t>
      </w:r>
      <w:r>
        <w:rPr>
          <w:rFonts w:ascii="Arial" w:eastAsia="+mn-ea" w:hAnsi="Arial" w:cs="Arial"/>
          <w:color w:val="000000"/>
          <w:kern w:val="24"/>
        </w:rPr>
        <w:t>Primers and probes used for the assays.</w:t>
      </w:r>
    </w:p>
    <w:p w14:paraId="44890B5E" w14:textId="77777777" w:rsidR="009F432C" w:rsidRDefault="009F432C" w:rsidP="009F432C">
      <w:pPr>
        <w:pStyle w:val="NormalWeb"/>
        <w:spacing w:before="0" w:beforeAutospacing="0" w:after="0" w:afterAutospacing="0"/>
      </w:pPr>
    </w:p>
    <w:tbl>
      <w:tblPr>
        <w:tblW w:w="10260" w:type="dxa"/>
        <w:tblInd w:w="-4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80"/>
        <w:gridCol w:w="2400"/>
        <w:gridCol w:w="1160"/>
        <w:gridCol w:w="1320"/>
      </w:tblGrid>
      <w:tr w:rsidR="009F432C" w:rsidRPr="009F432C" w14:paraId="2B59EEB4" w14:textId="77777777" w:rsidTr="009F432C">
        <w:trPr>
          <w:trHeight w:val="222"/>
        </w:trPr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C6BD55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rimers and Probes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5A5B4B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Identifier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6D1800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yp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3E83FA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Assay</w:t>
            </w:r>
          </w:p>
        </w:tc>
      </w:tr>
      <w:tr w:rsidR="009F432C" w:rsidRPr="009F432C" w14:paraId="792219BD" w14:textId="77777777" w:rsidTr="009F432C">
        <w:trPr>
          <w:trHeight w:val="211"/>
        </w:trPr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2743E9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CTACTGGTCTCCTCCAAAGAGAGAATTG-3’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651749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ag-specific reverse primer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3B3CF5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9E835B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DNA production</w:t>
            </w:r>
          </w:p>
        </w:tc>
      </w:tr>
      <w:tr w:rsidR="009F432C" w:rsidRPr="009F432C" w14:paraId="0401ABA5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426624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TCAGGCACTGTCAGAAGGTT-3’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553DEF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ag-specific forward prim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35BEEA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E9B641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ddPCR</w:t>
            </w:r>
            <w:proofErr w:type="spellEnd"/>
          </w:p>
        </w:tc>
      </w:tr>
      <w:tr w:rsidR="009F432C" w:rsidRPr="009F432C" w14:paraId="03982AF0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227CC2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 TTGTTGTGGAGCTGGTTGTG-3’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18F192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ag-specific reverse prim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F858BD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71174F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ddPCR</w:t>
            </w:r>
            <w:proofErr w:type="spellEnd"/>
          </w:p>
        </w:tc>
      </w:tr>
      <w:tr w:rsidR="009F432C" w:rsidRPr="009F432C" w14:paraId="2492003B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B3E8C3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FAM-AGCCGCTTGATGGTCTCCCACA-TAMRA-3’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F58E28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HIV CH505 gag-specific prob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5B5E2F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ob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39201E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ddPCR</w:t>
            </w:r>
            <w:proofErr w:type="spellEnd"/>
          </w:p>
        </w:tc>
      </w:tr>
      <w:tr w:rsidR="009F432C" w:rsidRPr="009F432C" w14:paraId="40922A9F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1FAF67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 -GAAGGTGAAGGTCGGAGTC-3’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98BF56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ag-specific forward prim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F11392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888CE5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qPCR</w:t>
            </w:r>
          </w:p>
        </w:tc>
      </w:tr>
      <w:tr w:rsidR="009F432C" w:rsidRPr="009F432C" w14:paraId="14262AB6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79F24C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GAAGATGGTGATGGGATTTC-3’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5133F6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ag-specific reverse prim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4342DA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6880E9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qPCR</w:t>
            </w:r>
          </w:p>
        </w:tc>
      </w:tr>
      <w:tr w:rsidR="009F432C" w:rsidRPr="009F432C" w14:paraId="5DF2840F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414736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 -TGCATGAGAAAACGCCAGTAA-3’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5593D8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lbumin-specific forward prim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15AC44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7EB4FF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qPCR</w:t>
            </w:r>
          </w:p>
        </w:tc>
      </w:tr>
      <w:tr w:rsidR="009F432C" w:rsidRPr="009F432C" w14:paraId="630175CD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C1232B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ATGGTCGCCTGTTCACCAA-3’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6EFBCA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lbumin-specific reverse prim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BE660C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5DC955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qPCR</w:t>
            </w:r>
          </w:p>
        </w:tc>
      </w:tr>
      <w:tr w:rsidR="009F432C" w:rsidRPr="009F432C" w14:paraId="1DA82DF1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1134F5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FAM CAAGCTTCCCGTTCTCAGCC TAMRA-3’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2972AC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IVmac</w:t>
            </w:r>
            <w:proofErr w:type="spellEnd"/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gag-specific prob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20F7E3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ob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D2C3A3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qPCR</w:t>
            </w:r>
          </w:p>
        </w:tc>
      </w:tr>
      <w:tr w:rsidR="009F432C" w:rsidRPr="009F432C" w14:paraId="38457822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F73557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6-FAM AGAAAGTCACCAAATGCTGCACGGAATC-3’-6-TAMRAS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C62CB0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lbumin prob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AD2CDC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ob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9ED45C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qPCR</w:t>
            </w:r>
          </w:p>
        </w:tc>
      </w:tr>
      <w:tr w:rsidR="009F432C" w:rsidRPr="009F432C" w14:paraId="6BF49DE1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1E785B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CTAATTCCTGGTCCTGAGGTGTAATCCTG-3’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FC2A41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SHIVEnv.R3out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EDC85E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2CA64D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GA</w:t>
            </w:r>
          </w:p>
        </w:tc>
      </w:tr>
      <w:tr w:rsidR="009F432C" w:rsidRPr="009F432C" w14:paraId="7297CD87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59ACA3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TCATATCTATAATAGACATGGAGACACCC-3’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40B245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SIVmac.F4out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03DEB9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84615B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GA</w:t>
            </w:r>
          </w:p>
        </w:tc>
      </w:tr>
      <w:tr w:rsidR="009F432C" w:rsidRPr="009F432C" w14:paraId="43419812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B49C6B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 CTAATTCCTGGTCCTGAGGTGTAATCCTG-3’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E18FC2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HIVEnv.R3ou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54EBFA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EDC23E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GA</w:t>
            </w:r>
          </w:p>
        </w:tc>
      </w:tr>
      <w:tr w:rsidR="009F432C" w:rsidRPr="009F432C" w14:paraId="500FE8F6" w14:textId="77777777" w:rsidTr="009F432C">
        <w:trPr>
          <w:trHeight w:val="211"/>
        </w:trPr>
        <w:tc>
          <w:tcPr>
            <w:tcW w:w="5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73B252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 GGAAATCCTCTCTCAACTATACCGCCCTC -3’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8CCE13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SIVmac766.F2i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CAAA63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F758A0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GA</w:t>
            </w:r>
          </w:p>
        </w:tc>
      </w:tr>
      <w:tr w:rsidR="009F432C" w:rsidRPr="009F432C" w14:paraId="6E800033" w14:textId="77777777" w:rsidTr="009F432C">
        <w:trPr>
          <w:trHeight w:val="222"/>
        </w:trPr>
        <w:tc>
          <w:tcPr>
            <w:tcW w:w="5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690282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5’- CTATTGCCAATTTGTAACTCATTGTTC-3’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91E03D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SIVmac766.R2in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5441AD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686890" w14:textId="77777777" w:rsidR="009F432C" w:rsidRPr="009F432C" w:rsidRDefault="009F432C" w:rsidP="009F432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F432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GA</w:t>
            </w:r>
          </w:p>
        </w:tc>
      </w:tr>
    </w:tbl>
    <w:p w14:paraId="70304A03" w14:textId="2B3B5CB5" w:rsidR="00805BE6" w:rsidRDefault="00805BE6">
      <w:bookmarkStart w:id="0" w:name="_GoBack"/>
      <w:bookmarkEnd w:id="0"/>
    </w:p>
    <w:sectPr w:rsidR="00805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32C"/>
    <w:rsid w:val="00805BE6"/>
    <w:rsid w:val="009F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438EB"/>
  <w15:chartTrackingRefBased/>
  <w15:docId w15:val="{06F61D8C-8279-47C4-B85A-86EF7C49C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4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8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Goswami</dc:creator>
  <cp:keywords/>
  <dc:description/>
  <cp:lastModifiedBy>Ria Goswami</cp:lastModifiedBy>
  <cp:revision>1</cp:revision>
  <dcterms:created xsi:type="dcterms:W3CDTF">2019-07-26T14:16:00Z</dcterms:created>
  <dcterms:modified xsi:type="dcterms:W3CDTF">2019-07-26T14:17:00Z</dcterms:modified>
</cp:coreProperties>
</file>